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5A7" w:rsidRPr="00450EE2" w:rsidRDefault="00450EE2" w:rsidP="00450EE2">
      <w:pPr>
        <w:pStyle w:val="Heading2"/>
        <w:jc w:val="center"/>
        <w:rPr>
          <w:rFonts w:asciiTheme="minorHAnsi" w:hAnsiTheme="minorHAnsi"/>
        </w:rPr>
      </w:pPr>
      <w:bookmarkStart w:id="0" w:name="_GoBack"/>
      <w:bookmarkEnd w:id="0"/>
      <w:r>
        <w:rPr>
          <w:rFonts w:asciiTheme="minorHAnsi" w:hAnsiTheme="minorHAnsi"/>
        </w:rPr>
        <w:t>Focus group</w:t>
      </w:r>
      <w:r w:rsidR="00F965A7" w:rsidRPr="00450EE2">
        <w:rPr>
          <w:rFonts w:asciiTheme="minorHAnsi" w:hAnsiTheme="minorHAnsi"/>
        </w:rPr>
        <w:t xml:space="preserve"> topic guide</w:t>
      </w:r>
    </w:p>
    <w:p w:rsidR="00F965A7" w:rsidRPr="00450EE2" w:rsidRDefault="00F965A7" w:rsidP="00450EE2">
      <w:pPr>
        <w:pStyle w:val="Heading3"/>
      </w:pPr>
      <w:r w:rsidRPr="00450EE2">
        <w:t xml:space="preserve">Discussion topic 1 – Previous experience of school refusal </w:t>
      </w:r>
    </w:p>
    <w:p w:rsidR="00F965A7" w:rsidRPr="00450EE2" w:rsidRDefault="00F965A7" w:rsidP="00450EE2">
      <w:r w:rsidRPr="00450EE2">
        <w:t xml:space="preserve">• What have been the challenges of having a student who is having difficulty attending school? </w:t>
      </w:r>
    </w:p>
    <w:p w:rsidR="00F965A7" w:rsidRPr="00450EE2" w:rsidRDefault="00F965A7" w:rsidP="00450EE2">
      <w:r w:rsidRPr="00450EE2">
        <w:t xml:space="preserve">• When you have had a student with these difficulties, what was the pattern of their attendance beforehand (i.e. did their attendance gradually get worse or was it more sudden; was it predictable or not)? </w:t>
      </w:r>
    </w:p>
    <w:p w:rsidR="00F965A7" w:rsidRPr="00450EE2" w:rsidRDefault="00F965A7" w:rsidP="00450EE2">
      <w:pPr>
        <w:pStyle w:val="Heading3"/>
      </w:pPr>
      <w:r w:rsidRPr="00450EE2">
        <w:t xml:space="preserve">Discussion topic 2 – The role of teachers </w:t>
      </w:r>
    </w:p>
    <w:p w:rsidR="00F965A7" w:rsidRPr="00450EE2" w:rsidRDefault="00F965A7" w:rsidP="00450EE2">
      <w:r w:rsidRPr="00450EE2">
        <w:t xml:space="preserve">Now consider the role staff in supporting students who display signs of school refusal. </w:t>
      </w:r>
    </w:p>
    <w:p w:rsidR="00F965A7" w:rsidRPr="00450EE2" w:rsidRDefault="00F965A7" w:rsidP="00450EE2">
      <w:r w:rsidRPr="00450EE2">
        <w:t xml:space="preserve">• When you have been involved with a student who isn’t coming into school, what sort of things have you been doing?? </w:t>
      </w:r>
    </w:p>
    <w:p w:rsidR="00F965A7" w:rsidRPr="00450EE2" w:rsidRDefault="00F965A7" w:rsidP="00450EE2">
      <w:r w:rsidRPr="00450EE2">
        <w:t xml:space="preserve">• Can you describe instances when school refusal students have responded positively to what you or other teachers have done? How did the students’ behaviour change? What approach did you take? </w:t>
      </w:r>
    </w:p>
    <w:p w:rsidR="00F965A7" w:rsidRPr="00450EE2" w:rsidRDefault="00F965A7" w:rsidP="00450EE2">
      <w:r w:rsidRPr="00450EE2">
        <w:t xml:space="preserve">• Are there any times when what the teacher has done might have had a negative impact? Can you give examples without </w:t>
      </w:r>
      <w:r w:rsidR="002153CE" w:rsidRPr="00450EE2">
        <w:t xml:space="preserve">disclosing personal details? </w:t>
      </w:r>
    </w:p>
    <w:p w:rsidR="00F965A7" w:rsidRPr="00450EE2" w:rsidRDefault="00F965A7" w:rsidP="00450EE2">
      <w:r w:rsidRPr="00450EE2">
        <w:t xml:space="preserve">• Do you think data is important when dealing with school refusal? (Question was added for final focus group) </w:t>
      </w:r>
    </w:p>
    <w:p w:rsidR="00F965A7" w:rsidRPr="00450EE2" w:rsidRDefault="00F965A7" w:rsidP="00450EE2">
      <w:pPr>
        <w:pStyle w:val="Heading3"/>
      </w:pPr>
      <w:r w:rsidRPr="00450EE2">
        <w:t xml:space="preserve">Discussion topic 3 – The support available </w:t>
      </w:r>
    </w:p>
    <w:p w:rsidR="00F965A7" w:rsidRPr="00450EE2" w:rsidRDefault="00F965A7" w:rsidP="00450EE2">
      <w:r w:rsidRPr="00450EE2">
        <w:t xml:space="preserve">Think about the support and intervention that is available in this school. </w:t>
      </w:r>
    </w:p>
    <w:p w:rsidR="00F965A7" w:rsidRPr="00450EE2" w:rsidRDefault="00F965A7" w:rsidP="00450EE2">
      <w:r w:rsidRPr="00450EE2">
        <w:t xml:space="preserve">• When there have been students who are not attending school, what sort of support have they received? </w:t>
      </w:r>
    </w:p>
    <w:p w:rsidR="00F965A7" w:rsidRPr="00450EE2" w:rsidRDefault="00F965A7" w:rsidP="00450EE2">
      <w:r w:rsidRPr="00450EE2">
        <w:t xml:space="preserve">Describe/give details? </w:t>
      </w:r>
    </w:p>
    <w:p w:rsidR="00F965A7" w:rsidRPr="00450EE2" w:rsidRDefault="00F965A7" w:rsidP="00450EE2">
      <w:r w:rsidRPr="00450EE2">
        <w:t xml:space="preserve">• What about when they have been off school for a long time – months or years? </w:t>
      </w:r>
    </w:p>
    <w:p w:rsidR="00F965A7" w:rsidRPr="00450EE2" w:rsidRDefault="00F965A7" w:rsidP="00450EE2">
      <w:r w:rsidRPr="00450EE2">
        <w:t xml:space="preserve">• What support strategies have been successful? Why do you think they were successful? </w:t>
      </w:r>
    </w:p>
    <w:p w:rsidR="00F965A7" w:rsidRPr="00450EE2" w:rsidRDefault="00F965A7" w:rsidP="00450EE2">
      <w:r w:rsidRPr="00450EE2">
        <w:t xml:space="preserve">• How important has it been to involve parents? </w:t>
      </w:r>
    </w:p>
    <w:p w:rsidR="00F965A7" w:rsidRPr="00450EE2" w:rsidRDefault="00F965A7" w:rsidP="00450EE2">
      <w:r w:rsidRPr="00450EE2">
        <w:t xml:space="preserve">• Are there any strategies have been unsuccessful? Why do you think they were unsuccessful? </w:t>
      </w:r>
    </w:p>
    <w:p w:rsidR="00F965A7" w:rsidRPr="00450EE2" w:rsidRDefault="00F965A7" w:rsidP="00450EE2">
      <w:r w:rsidRPr="00450EE2">
        <w:t xml:space="preserve">• Have the teachers (either individually or as a school) received any training or support? </w:t>
      </w:r>
    </w:p>
    <w:p w:rsidR="00F965A7" w:rsidRPr="00450EE2" w:rsidRDefault="00F965A7" w:rsidP="00450EE2">
      <w:pPr>
        <w:pStyle w:val="Heading3"/>
      </w:pPr>
      <w:r w:rsidRPr="00450EE2">
        <w:t xml:space="preserve">Discussion topic 4 – Further support for school refusal </w:t>
      </w:r>
    </w:p>
    <w:p w:rsidR="00F965A7" w:rsidRPr="00450EE2" w:rsidRDefault="00F965A7" w:rsidP="00450EE2">
      <w:r w:rsidRPr="00450EE2">
        <w:t xml:space="preserve">Consider specific gaps in the support for school refusal students, their families and school staff. </w:t>
      </w:r>
    </w:p>
    <w:p w:rsidR="00F965A7" w:rsidRPr="00450EE2" w:rsidRDefault="00F965A7" w:rsidP="00450EE2">
      <w:r w:rsidRPr="00450EE2">
        <w:t xml:space="preserve">• Are there any changes would you make to the support and intervention that is currently available? Please give details. </w:t>
      </w:r>
    </w:p>
    <w:p w:rsidR="00F965A7" w:rsidRPr="00450EE2" w:rsidRDefault="00F965A7" w:rsidP="00450EE2">
      <w:r w:rsidRPr="00450EE2">
        <w:t xml:space="preserve">• Imagine you had unlimited time and resources, in an ideal world what support and interventions would you like to be available? </w:t>
      </w:r>
    </w:p>
    <w:p w:rsidR="00F965A7" w:rsidRPr="00450EE2" w:rsidRDefault="00F965A7" w:rsidP="00450EE2">
      <w:r w:rsidRPr="00450EE2">
        <w:t xml:space="preserve">• What support could school staff benefit from that is currently unavailable? How do you think this support could be implemented? </w:t>
      </w:r>
    </w:p>
    <w:p w:rsidR="00F965A7" w:rsidRPr="00450EE2" w:rsidRDefault="00F965A7" w:rsidP="00450EE2">
      <w:r w:rsidRPr="00450EE2">
        <w:t xml:space="preserve">• What support could students benefit from that is currently unavailable? How do you think this support could be implemented? </w:t>
      </w:r>
    </w:p>
    <w:p w:rsidR="00F965A7" w:rsidRPr="00450EE2" w:rsidRDefault="00F965A7" w:rsidP="00450EE2">
      <w:r w:rsidRPr="00450EE2">
        <w:lastRenderedPageBreak/>
        <w:t xml:space="preserve">• What support could parents/carers benefit from that is currently unavailable? How do you think this support could be implemented? </w:t>
      </w:r>
    </w:p>
    <w:p w:rsidR="00F965A7" w:rsidRPr="00450EE2" w:rsidRDefault="00F965A7" w:rsidP="00450EE2">
      <w:pPr>
        <w:pStyle w:val="Heading3"/>
      </w:pPr>
      <w:r w:rsidRPr="00450EE2">
        <w:t xml:space="preserve">Closure </w:t>
      </w:r>
    </w:p>
    <w:p w:rsidR="00F965A7" w:rsidRPr="00450EE2" w:rsidRDefault="00F965A7" w:rsidP="00450EE2">
      <w:r w:rsidRPr="00450EE2">
        <w:t xml:space="preserve">• Though there were a lot of different opinions it seems that (summarise some of the key points raised). </w:t>
      </w:r>
    </w:p>
    <w:p w:rsidR="00F965A7" w:rsidRPr="00450EE2" w:rsidRDefault="00F965A7" w:rsidP="00450EE2">
      <w:r w:rsidRPr="00450EE2">
        <w:t xml:space="preserve">• Does anybody see the discussion differently? Does anyone want to add or clarify anything? </w:t>
      </w:r>
    </w:p>
    <w:p w:rsidR="00164222" w:rsidRPr="00450EE2" w:rsidRDefault="00F965A7" w:rsidP="00450EE2">
      <w:r w:rsidRPr="00450EE2">
        <w:t>• Is there any other information regarding your experience of school refusal you think would be useful to share? Are there any other questions? Thanks for coming.</w:t>
      </w:r>
    </w:p>
    <w:sectPr w:rsidR="00164222" w:rsidRPr="00450EE2" w:rsidSect="00450EE2">
      <w:pgSz w:w="11906" w:h="16838"/>
      <w:pgMar w:top="851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5A7"/>
    <w:rsid w:val="000E2CD1"/>
    <w:rsid w:val="002153CE"/>
    <w:rsid w:val="003A38C6"/>
    <w:rsid w:val="00450EE2"/>
    <w:rsid w:val="00770FB0"/>
    <w:rsid w:val="0079037F"/>
    <w:rsid w:val="008A2C92"/>
    <w:rsid w:val="008E618A"/>
    <w:rsid w:val="00B00A2C"/>
    <w:rsid w:val="00C27AAD"/>
    <w:rsid w:val="00F02D68"/>
    <w:rsid w:val="00F9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68"/>
    <w:pPr>
      <w:spacing w:after="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2D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D68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2D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D68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2D68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2D68"/>
    <w:rPr>
      <w:rFonts w:asciiTheme="majorHAnsi" w:eastAsiaTheme="majorEastAsia" w:hAnsiTheme="majorHAnsi" w:cstheme="majorBidi"/>
      <w:b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68"/>
    <w:pPr>
      <w:spacing w:after="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2D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D68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2D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D68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2D68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2D68"/>
    <w:rPr>
      <w:rFonts w:asciiTheme="majorHAnsi" w:eastAsiaTheme="majorEastAsia" w:hAnsiTheme="majorHAnsi" w:cstheme="majorBidi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ning, Katie</dc:creator>
  <cp:lastModifiedBy>Debraj Chattaraj, Integra-PDY, IN</cp:lastModifiedBy>
  <cp:revision>2</cp:revision>
  <dcterms:created xsi:type="dcterms:W3CDTF">2019-07-31T04:37:00Z</dcterms:created>
  <dcterms:modified xsi:type="dcterms:W3CDTF">2019-07-31T04:37:00Z</dcterms:modified>
</cp:coreProperties>
</file>